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7A4845">
      <w:pPr>
        <w:rPr>
          <w:b/>
          <w:bCs/>
        </w:rPr>
      </w:pPr>
      <w:r>
        <w:rPr>
          <w:b/>
          <w:bCs/>
          <w:lang w:val="en-US"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3</w:t>
      </w:r>
      <w:r>
        <w:rPr>
          <w:b/>
          <w:bCs/>
        </w:rPr>
        <w:t>. The table of Radiomics quality scores</w:t>
      </w:r>
      <w:r>
        <w:rPr>
          <w:rFonts w:hint="eastAsia"/>
          <w:b/>
          <w:bCs/>
        </w:rPr>
        <w:t xml:space="preserve"> 2.0</w:t>
      </w:r>
      <w:r>
        <w:rPr>
          <w:b/>
          <w:bCs/>
        </w:rPr>
        <w:t xml:space="preserve"> for each study.</w:t>
      </w:r>
    </w:p>
    <w:tbl>
      <w:tblPr>
        <w:tblStyle w:val="2"/>
        <w:tblW w:w="446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457"/>
        <w:gridCol w:w="1623"/>
        <w:gridCol w:w="698"/>
        <w:gridCol w:w="615"/>
        <w:gridCol w:w="648"/>
        <w:gridCol w:w="633"/>
        <w:gridCol w:w="653"/>
        <w:gridCol w:w="719"/>
        <w:gridCol w:w="739"/>
        <w:gridCol w:w="638"/>
        <w:gridCol w:w="527"/>
        <w:gridCol w:w="630"/>
        <w:gridCol w:w="633"/>
        <w:gridCol w:w="633"/>
        <w:gridCol w:w="739"/>
        <w:gridCol w:w="759"/>
      </w:tblGrid>
      <w:tr w14:paraId="77F6D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0633851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  <w:t>Study ID</w:t>
            </w:r>
          </w:p>
        </w:tc>
        <w:tc>
          <w:tcPr>
            <w:tcW w:w="825" w:type="pct"/>
            <w:gridSpan w:val="2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004080"/>
            <w:vAlign w:val="center"/>
          </w:tcPr>
          <w:p w14:paraId="018681B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  <w:t>Criteria</w:t>
            </w:r>
          </w:p>
          <w:p w14:paraId="202B8E6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77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004080"/>
            <w:vAlign w:val="center"/>
          </w:tcPr>
          <w:p w14:paraId="420279A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  <w:t>Scores</w:t>
            </w:r>
          </w:p>
        </w:tc>
        <w:tc>
          <w:tcPr>
            <w:tcW w:w="24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7401F38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Fan</w:t>
            </w:r>
          </w:p>
        </w:tc>
        <w:tc>
          <w:tcPr>
            <w:tcW w:w="25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09E7EA1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Fan1</w:t>
            </w:r>
          </w:p>
        </w:tc>
        <w:tc>
          <w:tcPr>
            <w:tcW w:w="2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210B633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Fan2</w:t>
            </w:r>
          </w:p>
        </w:tc>
        <w:tc>
          <w:tcPr>
            <w:tcW w:w="25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4CEA3B6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Li1</w:t>
            </w:r>
          </w:p>
        </w:tc>
        <w:tc>
          <w:tcPr>
            <w:tcW w:w="28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50F5B30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Li2</w:t>
            </w:r>
          </w:p>
        </w:tc>
        <w:tc>
          <w:tcPr>
            <w:tcW w:w="29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7CE156B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Lv</w:t>
            </w:r>
          </w:p>
        </w:tc>
        <w:tc>
          <w:tcPr>
            <w:tcW w:w="2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6BC7FE5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Tang</w:t>
            </w:r>
          </w:p>
        </w:tc>
        <w:tc>
          <w:tcPr>
            <w:tcW w:w="2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727576C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Lu</w:t>
            </w:r>
          </w:p>
        </w:tc>
        <w:tc>
          <w:tcPr>
            <w:tcW w:w="24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1F5A46B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Wu</w:t>
            </w:r>
          </w:p>
        </w:tc>
        <w:tc>
          <w:tcPr>
            <w:tcW w:w="2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6557007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Xiong</w:t>
            </w:r>
          </w:p>
        </w:tc>
        <w:tc>
          <w:tcPr>
            <w:tcW w:w="2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55BAB5D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Cui</w:t>
            </w:r>
          </w:p>
        </w:tc>
        <w:tc>
          <w:tcPr>
            <w:tcW w:w="29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76DEF1A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Zhang</w:t>
            </w:r>
          </w:p>
        </w:tc>
        <w:tc>
          <w:tcPr>
            <w:tcW w:w="30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004080"/>
            <w:vAlign w:val="center"/>
          </w:tcPr>
          <w:p w14:paraId="61E9EA9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Xiong</w:t>
            </w:r>
          </w:p>
        </w:tc>
      </w:tr>
      <w:tr w14:paraId="2EF29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52D21EA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  <w:t>Years</w:t>
            </w:r>
          </w:p>
        </w:tc>
        <w:tc>
          <w:tcPr>
            <w:tcW w:w="825" w:type="pct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61F0013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4F6B1BB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5B13A7B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2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1C167FC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3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2630129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3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1D46E26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3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436893A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3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1DF5991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3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71FF6B0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3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6EBB1EE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4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1B9C5E1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4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58D2E67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4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2DE0F12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4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298F167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5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004080"/>
            <w:vAlign w:val="center"/>
          </w:tcPr>
          <w:p w14:paraId="715CC14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25</w:t>
            </w:r>
          </w:p>
        </w:tc>
      </w:tr>
      <w:tr w14:paraId="064D3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945ECA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RL 1 – Foundational Exploratio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A93601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D9FB0A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Unmet Clinical Ne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0A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0D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A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29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C2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79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3D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B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C0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D4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C9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38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4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9E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 w14:paraId="30EBA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C0CC40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70C83E04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000F9F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Hardware Descrip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41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AC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7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30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D8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44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1D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40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19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E9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3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68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E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AE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480CC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C38DCD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C7C1512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411089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 xml:space="preserve">Image Protocol Quality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40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B8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54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87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9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F4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6C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58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9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11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8F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42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B1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0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108CD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E4B03C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EDC9E58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B3608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Inclusion and Exclusion Criteri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AC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7C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53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34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B2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30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B6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A9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CE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AB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79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5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59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71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6452F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B4A2E2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AD968B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93A35A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Diversity and Distribu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E9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0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DB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0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31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DA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7D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E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83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DE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B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FE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B5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7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2FFAF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D147C54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RL 2 – Data Preparatio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75F2775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D8E964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Feature Robustnes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EA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BA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5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52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B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10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4A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FF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45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D4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8E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01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BB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0C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46F4C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A36B3E7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FA07C5C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CFAE4A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Preprocessing of Imag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E1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3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0E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B6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F0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2D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37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BD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E4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B4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56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1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5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4B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097F1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6A8D1BC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582F19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79FA1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Harmoniz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C9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5B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E3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B4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7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CD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9D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60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91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B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FD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41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28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7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1C2D7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AED08C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275C19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905982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ompliance with International Standard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68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CC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D3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E8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3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85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33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C0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C4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C0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9B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3C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59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9D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19554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8835E5A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2C76E87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E7DDA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utomatic Segment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E1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A3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13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AF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65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AB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D8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26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B3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DB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23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4B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77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E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1CEF6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75DA11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RL 3 – Prototype Model Development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DFA84AA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C0515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Feature Reduc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D3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17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9E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AA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E9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CE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41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E9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4F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21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1C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A6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CE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04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6116D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8246D89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188AF478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D14EF3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Feature Robustness for Feature Selec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E9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05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AA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71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AB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77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06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3D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8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6B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2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F4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61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9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2180A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350EDE4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12C32AA2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47446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HCR + DL Combin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8A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D9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D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D3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8B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14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A8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1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72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91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5E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86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8F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90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0D91D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9822F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D820047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514D27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Multivariable Analysi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B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92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28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D7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8D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35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46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20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4D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EB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E1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F4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86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BC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148A3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EC4A83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RL 4 – Internal Validatio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49751D8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FB2AC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Single Center Valid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3C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1F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DD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2B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6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41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C3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A6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E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1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AE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4A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07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A5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0C7E5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53D596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D9A820D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7C262E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ut-off Analys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19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37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C7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8F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2E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FB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EF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6E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2F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D3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C5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E1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2B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33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78CC8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5E82E8A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174E50D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80AA8A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Discrimination Statistic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B4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8E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1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60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B8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5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D2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12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A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4E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9A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4D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6C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D4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 w14:paraId="217F3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96FAEA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C8C052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AD68E8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alibration Statistic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E3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C8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DC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3A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6B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B6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5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73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D4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5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9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3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8E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F7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2EB55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85AA01F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37BD9403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E40D4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Failure Mode Analysi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D7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D4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D0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31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BE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AF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B9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4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04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F4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7C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94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B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0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24999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ABFEFC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761F61F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2BBE6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Open Science and Da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37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1C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A6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05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B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70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6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0B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3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41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25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4A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A6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6E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7150D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287305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RL 5 – Capability Testin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755355F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ED3BDA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Multi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enter Valid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DF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FC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82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F7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A5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D0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A7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3F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2F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D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AF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4E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06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0C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39E07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656B2B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711D17F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9EBA8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omparison with ‘Current Clinical Standard’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66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2B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70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C3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FD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7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EE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6D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EA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F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3E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58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DF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C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 w14:paraId="3EF04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24EC51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2EC821C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485C3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omparison to Previous Work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58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2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EA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9B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5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17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8C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60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B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3D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1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FA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28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17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72B54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4198348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1CE1B28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F4714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Potential Clinical Utilit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A5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78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BF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F8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F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48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67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60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8A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90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74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9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9A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0E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 w14:paraId="1D05B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F006FA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RL 6 – Trustworthiness Assessment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3EC7434A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6D3284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Explainabilit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7D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56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96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FA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9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2C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B4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F8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E3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2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C5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18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CC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FE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25BBC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F7BCF5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4BCD277F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7121A9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Explainability Evalu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0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C7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A4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A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8B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99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DD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89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C8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EE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D4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1B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90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1C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2E8C2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04C3A99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7770BE8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49E45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Biological Correlat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8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04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8A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D0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64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8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D7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C4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9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B0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60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57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F8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52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23616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B0E8A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7DA7143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37F753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Fairness Evaluation and Mitig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7F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C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9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19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FD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6D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A6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E2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8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C7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F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7A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C6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64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12651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B61B34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RL 7 – Prospective Validity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1E282787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813373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Usability for Clinician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6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EE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0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1B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A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F4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70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F9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81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E4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07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28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1D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C3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36EA8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A9E095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BD9B7A2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6697F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Sample Size Calcul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FE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4C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E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39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50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F8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6C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42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68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5A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46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1A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C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55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1B3D0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DDC2E7F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2F09AAC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6A9ED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linical Trial Pre-registr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C5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4C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44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A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0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71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F9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B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C7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52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8B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A8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EA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FA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62132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F8CB92E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4A8D2F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B1D22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Prospective Valid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7F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AD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8A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F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2E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FD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2C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4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9E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BF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B7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61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7A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CB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0631D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126E3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7F1ADB3D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59BA42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eal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World Clinical Assessm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B3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1F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A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3D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1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3D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8C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32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F8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87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1B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C1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CD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4D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4747C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208E09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RL 8 – Applicability and Sustainability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99CBE98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48C0D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Software Traceabilit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A8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1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F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D2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98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B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3E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C4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9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AA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96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DA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7F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E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02603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733871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7ED2D8E4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D7AAF8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Software Safeguard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6E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32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C2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48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9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F1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8A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AA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CE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14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BE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7F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7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07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7535F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FBB3537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BF5572D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1E1BCF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ost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effectiveness Analysi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DB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41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FF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DE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70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2D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B7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44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0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4A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98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9D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6D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C5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06D4A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1D2981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77211BE4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37F7D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Performance Drif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C7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8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B1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0E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86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BC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AF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68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D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CE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BC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9E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BB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1C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4EA8F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6D0338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3F2148D2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F3731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ontinuous Learn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2E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DE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5F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F3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5B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1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12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5C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7A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22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B8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18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15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4B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5FC3B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4FFF63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RL 9 – Clinical Deployment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F0547DD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A2CD64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Define the Level of Automation in Clinical Practic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E4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D0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2F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B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FE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CE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49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7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30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75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D2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86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4C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D8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29DD3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212CEB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6901E7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ED7DB0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Quality Management Syste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BC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9D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13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9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B4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6B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FB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30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D5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72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3E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FC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66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4D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5C63BF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6EEEC65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36EFB45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E61253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egulatory Requirement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9A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8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99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F0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B6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4D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29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04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9D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0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9B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6B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46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92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4D629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9A8444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</w:tcPr>
          <w:p w14:paraId="474F67B3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noWrap/>
          </w:tcPr>
          <w:p w14:paraId="4C4A220E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Product on the Market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095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AA7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C9B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9E8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B2A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CFD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BB4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DED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257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541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F67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50F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0BA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D9A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4B3C7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0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94C15F7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6F3998B"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A564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B67A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67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1778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27A3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6C57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F793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903C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15DB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3075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C8BF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0403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B045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190A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5AC1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</w:tr>
    </w:tbl>
    <w:p w14:paraId="0429F3C5">
      <w:bookmarkStart w:id="0" w:name="_GoBack"/>
      <w:bookmarkEnd w:id="0"/>
    </w:p>
    <w:sectPr>
      <w:pgSz w:w="16838" w:h="11906" w:orient="landscape"/>
      <w:pgMar w:top="1800" w:right="1497" w:bottom="1916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82475F"/>
    <w:rsid w:val="26141908"/>
    <w:rsid w:val="5682475F"/>
    <w:rsid w:val="7BD9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5T11:34:00Z</dcterms:created>
  <dc:creator>Yang</dc:creator>
  <cp:lastModifiedBy>Yang</cp:lastModifiedBy>
  <dcterms:modified xsi:type="dcterms:W3CDTF">2026-06-25T12:2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3C77654085344EAB2C7D6DFC43B179E_11</vt:lpwstr>
  </property>
  <property fmtid="{D5CDD505-2E9C-101B-9397-08002B2CF9AE}" pid="4" name="KSOTemplateDocerSaveRecord">
    <vt:lpwstr>eyJoZGlkIjoiZDM1MzM5Y2RhNTBhZjQxNzA4YzJmZTFlMzE3NDQ3ODEiLCJ1c2VySWQiOiIzNzQyMzY0MjQifQ==</vt:lpwstr>
  </property>
</Properties>
</file>